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65BA2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  <w:r>
        <w:rPr>
          <w:rFonts w:ascii="Arial Unicode MS" w:hAnsi="Arial" w:cs="Arial Unicode MS"/>
          <w:b/>
          <w:bCs/>
          <w:lang w:bidi="en-US"/>
        </w:rPr>
        <w:t>Supplementary Table</w:t>
      </w:r>
      <w:r>
        <w:rPr>
          <w:rFonts w:ascii="Arial Unicode MS" w:hAnsi="Arial" w:cs="Arial Unicode MS"/>
          <w:b/>
          <w:bCs/>
          <w:lang w:bidi="en-US"/>
        </w:rPr>
        <w:t> </w:t>
      </w:r>
      <w:r>
        <w:rPr>
          <w:rFonts w:ascii="Arial Unicode MS" w:hAnsi="Arial" w:cs="Arial Unicode MS"/>
          <w:b/>
          <w:bCs/>
          <w:lang w:bidi="en-US"/>
        </w:rPr>
        <w:t xml:space="preserve">1. </w:t>
      </w:r>
      <w:r>
        <w:rPr>
          <w:rFonts w:ascii="Arial Unicode MS" w:hAnsi="Arial" w:cs="Arial Unicode MS"/>
          <w:b/>
          <w:bCs/>
          <w:i/>
          <w:iCs/>
          <w:lang w:bidi="en-US"/>
        </w:rPr>
        <w:t xml:space="preserve">C. jejuni </w:t>
      </w:r>
      <w:r>
        <w:rPr>
          <w:rFonts w:ascii="Arial Unicode MS" w:hAnsi="Arial" w:cs="Arial Unicode MS"/>
          <w:b/>
          <w:bCs/>
          <w:lang w:bidi="en-US"/>
        </w:rPr>
        <w:t>genes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2239"/>
        <w:gridCol w:w="1405"/>
        <w:gridCol w:w="2038"/>
        <w:gridCol w:w="5103"/>
        <w:gridCol w:w="2222"/>
      </w:tblGrid>
      <w:tr w:rsidR="00C179CF" w14:paraId="62AE1378" w14:textId="77777777" w:rsidTr="00A82EA8">
        <w:trPr>
          <w:trHeight w:val="282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603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locus tag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D6A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GenBank accession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CB1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E2B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putative protein functio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54E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clades</w:t>
            </w:r>
          </w:p>
        </w:tc>
      </w:tr>
      <w:tr w:rsidR="00C179CF" w14:paraId="682F6554" w14:textId="77777777" w:rsidTr="00A82EA8">
        <w:trPr>
          <w:trHeight w:val="31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DD0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BF06_0455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3DE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0610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CD26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FSAN09322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FB6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838F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E9E25E0" w14:textId="77777777" w:rsidTr="00A82EA8">
        <w:trPr>
          <w:trHeight w:val="162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27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50_0399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474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71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26D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ZS00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13AA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4B5C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28B7DAE" w14:textId="77777777" w:rsidTr="00A82EA8">
        <w:trPr>
          <w:trHeight w:val="186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FDE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1951_0148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4F8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359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FFC6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195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405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-lactate dehydrogenase Fe-S protein FAD/FMN-containing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569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5BEEDF3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13D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HJ114_1708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A6D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P02601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74D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THJ114 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827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 (plasmid pTHJ114_1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BE6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C4B1914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B33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HJ114_1709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941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P02601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096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THJ114 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C5B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eptidase C39  (plasmid pTHJ114_1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C1E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FB2525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DE9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11447_1387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07A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P02839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5DB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CH-1144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B1E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09BB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 ,2 </w:t>
            </w:r>
          </w:p>
        </w:tc>
      </w:tr>
      <w:tr w:rsidR="00C179CF" w14:paraId="7F1F7626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D702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CQ89_0867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469E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50683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E8AD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P18682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068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YeeE/YedE family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79A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</w:t>
            </w:r>
          </w:p>
        </w:tc>
      </w:tr>
      <w:tr w:rsidR="00C179CF" w14:paraId="052DB56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479E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PY19_0811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574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53854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512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2910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E0F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CEA8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CCS1377</w:t>
            </w:r>
          </w:p>
        </w:tc>
      </w:tr>
      <w:tr w:rsidR="00C179CF" w14:paraId="19F62AF2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4F6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2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4FA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379F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C08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ethyltransferase small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A5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CCS1377</w:t>
            </w:r>
          </w:p>
        </w:tc>
      </w:tr>
      <w:tr w:rsidR="00C179CF" w14:paraId="6680869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A396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11447_1388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8830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P02839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70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CH-1144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27A8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465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2C394AC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E30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LD34_0487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CBE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7863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93C5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F110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BA8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EC0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146CE20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791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LD34_0488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3F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7863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9BC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F110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D11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39A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3A3EC67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7A13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980A_0939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0E58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7029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1E2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4980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EC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A7D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22960462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FBDD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980A_094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36E7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7029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1F1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4980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310E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982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33BD72E7" w14:textId="77777777" w:rsidTr="00A82EA8">
        <w:trPr>
          <w:trHeight w:val="218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2F2E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E5V15_0294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C5B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3886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0A5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CJK2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A2A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059B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24937039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DEA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50_0906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9B2C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CF20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ZS00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EFAE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 (plasmid pCJ145K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C0E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2D77BC9C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505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50_0906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A8A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B12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ZS00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469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 (plasmid pCJ145K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3A11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095A342F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B6A9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RN90_0162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F18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748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497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FSAN09629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558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ethionyl-tRNA form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2080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397A11F2" w14:textId="77777777" w:rsidTr="00A82EA8">
        <w:trPr>
          <w:trHeight w:val="181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0A1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X739_0571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DAE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5829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9123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4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CDD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3204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7D5874F8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F35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X739_0571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BE4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5829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B80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4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F70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96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079141F8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C39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544_0533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0E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9201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C62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5065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FFB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974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73919B02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6D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544_0533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9BF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9201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A1F3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5065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B4B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DAF7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5DE2EAB6" w14:textId="77777777" w:rsidTr="00A82EA8">
        <w:trPr>
          <w:trHeight w:val="27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84B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3B34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2568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D82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ncharacteri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BE1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520A876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335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4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8C3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10C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1124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ncharacteri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2E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097012C6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951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7DE7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D20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0B94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ncharacteri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EF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013A92A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CF4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6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B9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9FB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C8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ncharacteri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288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1ADD96BB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E9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_0105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709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7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C68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6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C76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ncharacteri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CA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CCS1377</w:t>
            </w:r>
          </w:p>
        </w:tc>
      </w:tr>
      <w:tr w:rsidR="00C179CF" w14:paraId="1E1DD4B4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C35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0056_00305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EAC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593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B3C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2D-952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B839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3C23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CCS1377</w:t>
            </w:r>
          </w:p>
        </w:tc>
      </w:tr>
      <w:tr w:rsidR="00C179CF" w14:paraId="1019B02F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5BD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RN90_0162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F10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748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164F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FSAN096297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51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4-amino-4,6-dideoxy-N-acetyl-beta-L-altrosamine N-acetyltransferase Pse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5EE7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CCS1377</w:t>
            </w:r>
          </w:p>
        </w:tc>
      </w:tr>
      <w:tr w:rsidR="00C179CF" w14:paraId="1066560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8BE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ORC83_0171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2AC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933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348A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ORC_083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668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uter membrane siderophore receptor (TonB-dependent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C8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CCS1377</w:t>
            </w:r>
          </w:p>
        </w:tc>
      </w:tr>
      <w:tr w:rsidR="00C179CF" w14:paraId="7EDFE514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005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RM97_0283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CF0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386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518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DAARGOS_42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633A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itrate transporte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7DE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737DB6A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4307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55_0004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43D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499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2130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325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137B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amma-glutamyltransferase ggt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2E2E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525BC07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932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EI25_0004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D2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224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09B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55CCUA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257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ochrome 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F46A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E6CE4FA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AFFB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1951_0169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182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R134359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FD7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1195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FE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ochrome c family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529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226F0EF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92B6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47_0293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2ED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61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B54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ZS004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E2D3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dohydrolase family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D2C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CCF1720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5CA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QMK10_0304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3F8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253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977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KBC2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7362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C13 family perme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4B6A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F6A54B6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7224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2661_148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0C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911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711B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266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552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naerobic DMSO reductase DmsABC, chain C, anchor subunit, Dms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F9C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CACAC64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0CF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2661_1488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F14F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911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367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266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10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dimethyl sulfoxide reductase chaperone Dms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77C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3317B92" w14:textId="77777777" w:rsidTr="00A82EA8">
        <w:trPr>
          <w:trHeight w:val="217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3A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10089_0745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3D6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P028330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0B0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CH-10089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AFE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4A9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F77318B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E4C0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3245_0014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8A1E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CP120236 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2B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S_38_202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B644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371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3</w:t>
            </w:r>
          </w:p>
        </w:tc>
      </w:tr>
      <w:tr w:rsidR="00C179CF" w14:paraId="4857D799" w14:textId="77777777" w:rsidTr="00A82EA8">
        <w:trPr>
          <w:trHeight w:val="253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471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3245_0014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C747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CP120236 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CEF6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S_38_2021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8BA5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olybdopterin-dependent oxidoreduct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0EA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3</w:t>
            </w:r>
          </w:p>
        </w:tc>
      </w:tr>
    </w:tbl>
    <w:p w14:paraId="6CF6DFDF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</w:p>
    <w:p w14:paraId="55F75F4D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  <w:r>
        <w:br w:type="page"/>
      </w:r>
      <w:r>
        <w:rPr>
          <w:rFonts w:ascii="Arial Unicode MS" w:hAnsi="Arial" w:cs="Arial Unicode MS"/>
          <w:b/>
          <w:bCs/>
          <w:lang w:bidi="en-US"/>
        </w:rPr>
        <w:lastRenderedPageBreak/>
        <w:t>Supplementary Table</w:t>
      </w:r>
      <w:r>
        <w:rPr>
          <w:rFonts w:ascii="Arial Unicode MS" w:hAnsi="Arial" w:cs="Arial Unicode MS"/>
          <w:b/>
          <w:bCs/>
          <w:lang w:bidi="en-US"/>
        </w:rPr>
        <w:t> </w:t>
      </w:r>
      <w:r>
        <w:rPr>
          <w:rFonts w:ascii="Arial Unicode MS" w:hAnsi="Arial" w:cs="Arial Unicode MS"/>
          <w:b/>
          <w:bCs/>
          <w:lang w:bidi="en-US"/>
        </w:rPr>
        <w:t xml:space="preserve">2. </w:t>
      </w:r>
      <w:r>
        <w:rPr>
          <w:rFonts w:ascii="Arial Unicode MS" w:hAnsi="Arial" w:cs="Arial Unicode MS"/>
          <w:b/>
          <w:bCs/>
          <w:i/>
          <w:iCs/>
          <w:lang w:bidi="en-US"/>
        </w:rPr>
        <w:t xml:space="preserve">C. lari </w:t>
      </w:r>
      <w:r>
        <w:rPr>
          <w:rFonts w:ascii="Arial Unicode MS" w:hAnsi="Arial" w:cs="Arial Unicode MS"/>
          <w:b/>
          <w:bCs/>
          <w:lang w:bidi="en-US"/>
        </w:rPr>
        <w:t>genes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2239"/>
        <w:gridCol w:w="1405"/>
        <w:gridCol w:w="2038"/>
        <w:gridCol w:w="5103"/>
        <w:gridCol w:w="2222"/>
      </w:tblGrid>
      <w:tr w:rsidR="00C179CF" w14:paraId="03FB1CE2" w14:textId="77777777" w:rsidTr="00A82EA8">
        <w:trPr>
          <w:trHeight w:val="282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FFF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locus tag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560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GenBank accession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002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6002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putative protein functio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15F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clades</w:t>
            </w:r>
          </w:p>
        </w:tc>
      </w:tr>
      <w:tr w:rsidR="00C179CF" w14:paraId="0FFDCF7B" w14:textId="77777777" w:rsidTr="00A82EA8">
        <w:trPr>
          <w:trHeight w:val="298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FC5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H949_02240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br/>
              <w:t>(WJ046_00840)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DDB3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5620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br/>
              <w:t>(CP149498)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DA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CS1377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br/>
              <w:t>(NCTC 11352)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B842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6-hydroxymethylpterin diphosphokinase MptE-like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A70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9F045FD" w14:textId="77777777" w:rsidTr="00A82EA8">
        <w:trPr>
          <w:trHeight w:val="186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5B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18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A4C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D6D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D3E8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3DF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273BE07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A066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19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565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054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ED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AA58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A8EDE7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EFB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19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39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20E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591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E9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014DC9E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938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236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8F74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28E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AB6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76C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01E0363A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67B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262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52C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9866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4FE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27D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59622F88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CEF9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262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0474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59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6DD5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5DB1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6D96E44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67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56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EED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ED3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2FE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CD7A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5A591D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80F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5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40BD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7DA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929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C9C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A33CC6C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D2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7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1FA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5E6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84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88C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73C9A8E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649F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74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F5C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A11D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C5A9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D71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63012379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2A6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7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0B3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DB8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F50B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98B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23D69FA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AC3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78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690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703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137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F540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112B3A1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6A13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89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421B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D1AE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DF21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C9AC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3CD01AF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22E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9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A96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AD83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5CD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332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29425F83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51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1008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E91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0E4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EF29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C598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</w:t>
            </w:r>
          </w:p>
        </w:tc>
      </w:tr>
      <w:tr w:rsidR="00C179CF" w14:paraId="694A3AA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700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82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10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F1C5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A92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lip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CAA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 </w:t>
            </w:r>
          </w:p>
        </w:tc>
      </w:tr>
      <w:tr w:rsidR="00C179CF" w14:paraId="37786129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7F4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270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A6E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E3A4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D97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B97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</w:t>
            </w:r>
          </w:p>
        </w:tc>
      </w:tr>
      <w:tr w:rsidR="00C179CF" w14:paraId="7A4A6CD9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2A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18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6AB1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EDE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C47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DB23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2EC9669A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EB99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236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3B4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9CEC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04B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73C8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6004DE98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1F9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4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A630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6E1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7094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ADD3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753D904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C4A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64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B5C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9AF4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B0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A94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133EC4C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5F0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6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FBC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CD8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1E6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456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245B4C5F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0DA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8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B9A9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684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250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E7F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0E5848C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D8E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91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D75A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7F7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9873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65B4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18C2A85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BA9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1081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9D12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8B32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CF8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6BF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3A08203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08F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4110_084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6E46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4495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F2C6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67D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7E21C12D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86B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ONCH_047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08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CP007771 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7D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MG 1176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5352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5AE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7BBB935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CCF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ONCH_1398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DD6E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CP007771 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AE53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MG 1176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936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membrane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3B8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4C98403E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06A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11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925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56B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8FF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5F8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1624F35C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571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48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A9E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80D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3ED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340A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61CC4A7D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C1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66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2E52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D729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2D7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DCF7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4FC52DB5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283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84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8E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EBE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DF1B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F73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4579A05A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747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98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656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E28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D49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ADC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693B707B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97E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108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AA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E208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1E88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3547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230B53E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6FB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4110_0844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AB9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CAC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CUG 2239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D6D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reverse transcript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FB8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</w:t>
            </w:r>
          </w:p>
        </w:tc>
      </w:tr>
      <w:tr w:rsidR="00C179CF" w14:paraId="5F8F9D81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DB29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LCT_0341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8E1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342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AA5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MG 21009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8664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TP-binding protein (AAA domain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83E0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3B613D4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A42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D56_0456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FF3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13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4E9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aughter Beach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56E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F8A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1D77D38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79E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4110_1217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A0D9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966D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CUG 2239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A933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embrane bound O-acyl transferase MBOAT family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F0B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5A56718C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B8E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4110_024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7D2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B84C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CUG 2239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09D1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RISPR/Cas system-associated endoribonuclease Cas2 type II NMEN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E91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F03FEB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EDF4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D56_0457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965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13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4ACE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aughter Beach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75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AB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014A6113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F7D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D56_0457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950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13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4047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aughter Beach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C41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7A6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33FD08E4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ABE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ONCH_0819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2F30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1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31A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MG 11760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D0A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 SIR2 doma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B9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26DA49A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ADEC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16712_1242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265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5185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RM16712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47D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eta-1,4-N-acetylgalactosaminyltransferase cgt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CB0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60DD055F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38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16712_124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A65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AD3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RM16712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BA8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lycosyltransferase family 2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15B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5415A73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3E52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PTC3659_0779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BDD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7775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EA5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845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7FA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emagglutinin domain-containing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0FF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, 3</w:t>
            </w:r>
          </w:p>
        </w:tc>
      </w:tr>
      <w:tr w:rsidR="00C179CF" w14:paraId="5C055B77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BBB4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D56_0599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D2A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13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FCC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aughter Beach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D40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embrane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30D6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C804BC6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2CF9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606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32BF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9DD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051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hlB/FhaC/HecB family hemolysin / secretion activation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F95B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7F55632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7DC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61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562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F8A6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EBA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hlB/FhaC/HecB family hemolysin / secretion activation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DB1A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54BADD0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FA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D56_03810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6DC9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1372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8CD3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laughter Beach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95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678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2F15BF2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7D05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LCT_1123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F7F6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3426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7734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MG 21009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F25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E28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4514CF6" w14:textId="77777777" w:rsidTr="00A82EA8">
        <w:trPr>
          <w:trHeight w:val="120"/>
        </w:trPr>
        <w:tc>
          <w:tcPr>
            <w:tcW w:w="22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153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W242_01605</w:t>
            </w:r>
          </w:p>
        </w:tc>
        <w:tc>
          <w:tcPr>
            <w:tcW w:w="14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437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63088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DA9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014D-0218</w:t>
            </w:r>
          </w:p>
        </w:tc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C55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ilamentous hemagglutinin N-terminal domain-containing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3B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3</w:t>
            </w:r>
          </w:p>
        </w:tc>
      </w:tr>
    </w:tbl>
    <w:p w14:paraId="4E024964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</w:p>
    <w:p w14:paraId="48C65ADE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  <w:r>
        <w:br w:type="page"/>
      </w:r>
      <w:r>
        <w:rPr>
          <w:rFonts w:ascii="Arial Unicode MS" w:hAnsi="Arial" w:cs="Arial Unicode MS"/>
          <w:b/>
          <w:bCs/>
          <w:lang w:bidi="en-US"/>
        </w:rPr>
        <w:lastRenderedPageBreak/>
        <w:t>Supplementary Table</w:t>
      </w:r>
      <w:r>
        <w:rPr>
          <w:rFonts w:ascii="Arial Unicode MS" w:hAnsi="Arial" w:cs="Arial Unicode MS"/>
          <w:b/>
          <w:bCs/>
          <w:lang w:bidi="en-US"/>
        </w:rPr>
        <w:t> </w:t>
      </w:r>
      <w:r>
        <w:rPr>
          <w:rFonts w:ascii="Arial Unicode MS" w:hAnsi="Arial" w:cs="Arial Unicode MS"/>
          <w:b/>
          <w:bCs/>
          <w:lang w:bidi="en-US"/>
        </w:rPr>
        <w:t xml:space="preserve">3. </w:t>
      </w:r>
      <w:r>
        <w:rPr>
          <w:rFonts w:ascii="Arial Unicode MS" w:hAnsi="Arial" w:cs="Arial Unicode MS"/>
          <w:b/>
          <w:bCs/>
          <w:i/>
          <w:iCs/>
          <w:lang w:bidi="en-US"/>
        </w:rPr>
        <w:t xml:space="preserve">Campylobacter </w:t>
      </w:r>
      <w:r>
        <w:rPr>
          <w:rFonts w:ascii="Arial Unicode MS" w:hAnsi="Arial" w:cs="Arial Unicode MS"/>
          <w:b/>
          <w:bCs/>
          <w:lang w:bidi="en-US"/>
        </w:rPr>
        <w:t>virulence-associated genes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2062"/>
        <w:gridCol w:w="1344"/>
        <w:gridCol w:w="1516"/>
        <w:gridCol w:w="5896"/>
        <w:gridCol w:w="2189"/>
      </w:tblGrid>
      <w:tr w:rsidR="00C179CF" w14:paraId="29952F08" w14:textId="77777777" w:rsidTr="00A82EA8">
        <w:trPr>
          <w:trHeight w:val="282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8D2C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locus tag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C39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GenBank accession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65AB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28C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putative protein functio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94E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clades</w:t>
            </w:r>
          </w:p>
        </w:tc>
      </w:tr>
      <w:tr w:rsidR="00C179CF" w14:paraId="739CD1BA" w14:textId="77777777" w:rsidTr="00A82EA8">
        <w:trPr>
          <w:trHeight w:val="31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10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78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C0E2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8EEE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2C9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outer membrane fibronectin-binding protein CadF 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422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7D40F5D" w14:textId="77777777" w:rsidTr="00A82EA8">
        <w:trPr>
          <w:trHeight w:val="162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B2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002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25D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E08A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FE1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urface-exposed lipoprotein JlpA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9BA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E5EA1DA" w14:textId="77777777" w:rsidTr="00A82EA8">
        <w:trPr>
          <w:trHeight w:val="186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E376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49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F60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352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37C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fibronectin/fibrinogen-binding protein Fnbp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D60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89F1058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3CF6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259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7BC5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2C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F84C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jor outer membrane protein MOMP (PorA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C1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1E011E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2DCC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52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DA6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0EF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BCC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,D-heptose 1,7-bisphosphate phosphatase Gmh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C10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D3E6FF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B83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51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F14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74F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289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DP-glyceromanno-heptose 6-epimerase Hld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C05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D5FDA8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9FAE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50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BFF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2F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57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-beta-D-heptose 7-phosphate kinase/D-beta-D-heptose 1-phosphate adenylyltransferase Hld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2A7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221929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F3AE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9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332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6BFA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477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edoheptulose 7-phosphate isomerase Gmh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7D0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96FC0C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0BE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8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968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CD5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A0E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eptosyltransferase II Waa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26F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6E73F9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6B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6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8877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100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776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glucosyltransferase WaaV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803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2BC7B8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4E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199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58C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6A23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wo-domain bifunctional protein (beta-1,4-N-acetylgalactosaminyltransferase / CMP-Neu5Ac synthase NeuA1/Cgt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9A5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BD05353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7AD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3E4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FE7E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1295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UDP-N-acetylglucosamine 2-epimerase NeuC1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AE78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279A21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95C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1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2B51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B48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D69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ialic acid synthase (N-acetylneuraminic acid synthetase) NeuB1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BF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205E8A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BD5A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4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008D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0CBA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240C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pha-2,3 sialyltransferase CstII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AF9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387B05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B1D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157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747E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E9E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100A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pha-2,3-sialyltransferase CstI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200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107625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58C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9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C8EA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9695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A41B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eta-1,3 galactosyltransferase Wla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8A6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232F0A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4B3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8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773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65F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B100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glycosyltransferase (LOS synthesis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F2F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434912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636D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7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2B4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6E0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2011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glycosyltransferase (LOS synthesis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127E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722B3F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13C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6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C5C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739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F36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glycosyltransferase (LOS synthesis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BBF9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38F086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FD5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5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06E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FA3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2FE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two-domain glucosyltransferase (LOS synthesis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463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2F78D7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2B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4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A7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A44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D8C6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lipid A biosynthesis lauroyl acyltransferase Htr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06B7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82286C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B1B3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113E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4905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1CE7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eptosyltransferase I Waa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99C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46997D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8FB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2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1F5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0FFB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BE0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olysaccharide biosynthesis protein WlaX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A71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5ABBD8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349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1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5313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E297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927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GlcNAc/Glc 4-epimerase Gal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D23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D32F6A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21A0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30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D3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DE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55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ippase PglK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D1D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FEF45B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C41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9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9E6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3D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6E89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alNAc transferase/polymerase Pgl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6ABF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892F3E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37A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8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940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2157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E3DA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lucosyl transferase Pgl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74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39DC06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3CA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7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ED67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76C9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D24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alNAc transferase PglJ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2F9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BE6E35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A60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6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11D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0B1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5B22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ligosaccharide transferase to N-glycosylate proteins Pgl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15F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62BC47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B84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5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AA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1A05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03D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alNAc transferase Pgl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D4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093751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04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4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AAC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CA52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7AF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alactosyltransferase Pgl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B9A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D6A361C" w14:textId="77777777" w:rsidTr="00A82EA8">
        <w:trPr>
          <w:trHeight w:val="454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0D7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3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67D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C27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8DD1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cetyltransferase Pgl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5B3A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DD5A5F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A90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2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334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F5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1FE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integral membrane protein WlaJ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EE9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C7E29A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CDD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1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6AF1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6DD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B5C9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4-keto-6-deoxy-GlcNAc C4 aminotransferase Pgl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C44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9E2C94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073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20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BEC2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F9A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C08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GlcNAc C4,6 dehydratase Pgl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F71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78F7C2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048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19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877A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41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75A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integral membrane protein PglG/WlaM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C40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C77B4A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A71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8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8A8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A6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9B20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otility accessory factor Maf1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EC2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7310AC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984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7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0B05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8C2B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264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se synthetase Pse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319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C58E0D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685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6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11A1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31C2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BF3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seudaminic acid biosynthesis PseA protein Pse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F7F0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F21A6E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6AC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5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A7E0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25CC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D8C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midazole glycerol phosphate synthase subunit His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0F2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3,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 C. jejuni</w:t>
            </w:r>
          </w:p>
        </w:tc>
      </w:tr>
      <w:tr w:rsidR="00C179CF" w14:paraId="3AF2A7C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CBB3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4c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627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1B9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A7BC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midazole glycerol phosphate synthase subunit His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C31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3,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 C. jejuni</w:t>
            </w:r>
          </w:p>
        </w:tc>
      </w:tr>
      <w:tr w:rsidR="00C179CF" w14:paraId="480C787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C22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1062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641F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C75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N-acetyltransferase specific for PseC product,UDP-4-amino-4,6-dideoxy-beta-L-AltNAc Pse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5474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, 2, 3,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 C. jejuni</w:t>
            </w:r>
          </w:p>
        </w:tc>
      </w:tr>
      <w:tr w:rsidR="00C179CF" w14:paraId="41EAA29C" w14:textId="77777777" w:rsidTr="00A82EA8">
        <w:trPr>
          <w:trHeight w:val="418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52E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14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F18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D86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ucleotidase specific for PseC product,UDP-4-amino-4,6-dideoxy-beta-L-AltNAc PseG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E9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C7011E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D15A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1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3D5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B93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6AD3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acylneuraminate cytidylyltransferase Pse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F612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18DD70B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ABB5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26B0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A9C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11BC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f2 (motility accessory protein 2), PseD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344A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9D3956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F9E2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19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24F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9503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7FA7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DP-N-acetylglucosamine 4,6-dehydratase [NAD+] Leg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A9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855494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7BC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2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E29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6B4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47DE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DP-2-acetamido-2,6-dideoxy-alpha-D-xylo-hexos-4-ulose aminotransferase Leg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006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3211E0B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8927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21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7B42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601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D93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3-O-[3-hydroxymyristoyl] glucosamine N-acyltransferase DegT/Lpx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33B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FB7572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A4E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lastRenderedPageBreak/>
              <w:t>Cj1324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C6C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CD3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281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egionaminic acid biosynthesis protein PtmG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F4C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8F9BD7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71D0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27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26A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FC3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8CAF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-acetylneuraminic acid synthetase NeuB2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E6F1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D6BAC3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784A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28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9F55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67E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F1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N-acetylglucosamine 2-epimerase NeuC2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38F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D549D3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FD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29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DD3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6B7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21CC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lucosamine-1-phosphate guanylyltransferase Ptm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5B2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5CB29C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1126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B490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CEB4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FD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lutamine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ructose-6-phosphate transaminase (isomerizing), isomerase subunit Ptm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BE5C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984F5F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ECE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1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6CC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37C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91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MP-N,N'-diacetyllegionaminic acid synthase Ptm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D52F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3039F5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C166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5922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445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D6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lutamine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ructose-6-phosphate transaminase (isomerizing), glutaminase subunit Ptm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BC6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CE4997D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584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13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A35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D814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69D1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psule polysaccharide modification protein KpsS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9DE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C4AEE2A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0F97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14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F5F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0B2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51A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psule polysaccharide modification protein KpsC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DFB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4942510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F83F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15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5A7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FF84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4FC6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idine diphosphoramidate kinase Cysc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08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04F21ED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8D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25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8E4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079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18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-glycero-alpha-D-manno-heptose 7-phosphate kinase HddA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34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9E50D3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5710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23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E74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5E8C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0C1E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-glycero-D-manno-heptose 1-phosphate guanosyltransferase Hdd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AEAF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40A9B9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846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39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6C7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074F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2EA9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galactopyranose mutase Gl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F51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6A8BFA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EF0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1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F3A1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9C7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150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UDP-glucose 6-dehydrogenase KfiD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88B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(2), (3)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87C607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DEEC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3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EBC4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1A0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74CA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D-arabinose 5-phosphate isomerase Kps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4E75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DDBBE6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E21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4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5FB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5EF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F61F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psule polysaccharide export system periplasmic protein Kps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D2D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7253CB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4CDE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5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B4E1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F8CE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DCE9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psule polysaccharide export system inner membrane protein Kp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A57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85CB9E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7BE8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7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43C4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9020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E992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psule polysaccharide export ATP-binding protein KpsT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6879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275E24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553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48c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23D6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B456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273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KpsM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A9C9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646229C" w14:textId="77777777" w:rsidTr="00A82EA8">
        <w:trPr>
          <w:trHeight w:val="120"/>
        </w:trPr>
        <w:tc>
          <w:tcPr>
            <w:tcW w:w="1940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6E2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8B27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303F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B6C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in A FlaA</w:t>
            </w:r>
          </w:p>
        </w:tc>
        <w:tc>
          <w:tcPr>
            <w:tcW w:w="2222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FE2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866C6CF" w14:textId="77777777" w:rsidTr="00A82EA8">
        <w:trPr>
          <w:trHeight w:val="120"/>
        </w:trPr>
        <w:tc>
          <w:tcPr>
            <w:tcW w:w="1940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A91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38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BC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AAB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970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in B FlaB</w:t>
            </w:r>
          </w:p>
        </w:tc>
        <w:tc>
          <w:tcPr>
            <w:tcW w:w="2222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0123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5987246" w14:textId="77777777" w:rsidTr="00A82EA8">
        <w:trPr>
          <w:trHeight w:val="120"/>
        </w:trPr>
        <w:tc>
          <w:tcPr>
            <w:tcW w:w="1940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5A0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720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D96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DB4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FD5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in C FlaC</w:t>
            </w:r>
          </w:p>
        </w:tc>
        <w:tc>
          <w:tcPr>
            <w:tcW w:w="2222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10CE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F22CD3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4D3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37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EE6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B56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5BB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otor proton channel mot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4725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D2E686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89D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36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9CA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8C3E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FF6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otor protein Mot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D49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4A8083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7F2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41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8F74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7A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39F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hook-length control protein FliK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58C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65B0FC3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D8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42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10A1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DF7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1DC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hook assembly protein Flg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1836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3431D9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883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43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2793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237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1A2C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hook protein  Flg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F74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778D35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2022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51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9F1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F33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4952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otor switch protein  Fl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B71C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69E466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131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60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C84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7103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94C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otor switch protein FliM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58A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A6484E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FE6B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63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BE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0FE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FB03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synthesis regulator Fle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9022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B59479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AAF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64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A28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2EA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C98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biosynthesis protein  Flh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02FD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D39B263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C53E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195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CB6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F26B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D98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um-specific ATP synthase Fli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FB5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4CB2F5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D56E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18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AEA8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503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2B4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-ring protein  Fli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BB2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5282F0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4E76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19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A54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56A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11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motor switch protein  FliG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642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C7E3BC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0ED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20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1AB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349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9CCD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assembly protein  Fli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426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617917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8190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35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3C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73F8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BF7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biosynthetic protein  Flh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1E55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7AA916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48D2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687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7BBA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CF2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52C0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L-ring protein precursor  FlgH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62EB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B1AF8B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8C00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882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AF1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7280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687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biosynthesis protein Flh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5B2D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83B97A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43BB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7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3D4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2EB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6CF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flagellar biosynthetic protein  Fli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FF1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2B8D1F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619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284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EB99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2DC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AAF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hemotaxis histidine kinase  Che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CBE2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EF4FD0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BAF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24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203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2E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81C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CP protein-glutamate methylesterase  Che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48FF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1FCF1E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BFC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23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3C7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8AB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9E1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CP protein methyltransferase  Che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F4AF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B45D4E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805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285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B1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C65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9F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hemotaxis protein CheV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3F0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9D8698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650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283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904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8C67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1C4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ositive regulator of CheA protein activity CheW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8C2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6F8633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633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118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FB5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BC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11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hemotaxis regulatory protein CheY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905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F004193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327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14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67C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BB95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1315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mpylobacter invasion protein B Cia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FADE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FADFB9E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094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242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D9BC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E4B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32F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mpylobacter invasion protein C cia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02DE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C91638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AAA2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788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F48A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313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B02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mpylobacter invasion protein D Cia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E2F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30B7D1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48B5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450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232C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353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0EF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mpylobacter invasion protein I (ATP/GTP-binding protein) CiaI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0F6D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715049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A981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7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C30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83D8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E46E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olethal distending toxin A Cdt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EF5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7DA5A7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E1E3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78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962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E9F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95A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olethal distending toxin B Cdt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32B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9F0ECA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DD9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077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FF14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2E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9B6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ytolethal distending toxin C Cdt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69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D41701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2CA1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7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0640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AEB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B20C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secreted nuclease Cje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50E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658054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3F3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780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761F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49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A193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eriplasmic nitrate reductase Nap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598E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477426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E439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588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3BB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AB1B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1C21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haemolysin Tly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057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2A469E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C2F9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lastRenderedPageBreak/>
              <w:t>Cj0175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A34C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6B0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B3B7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iron-uptake ABC transport system, periplasmic iron-binding protein Cfbp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60F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9E17239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FF10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174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F5EA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F323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54F8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iron-uptake ABC transport system permease protein Cfbp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C9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866083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7CED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173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7220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0BC5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6E52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iron-uptake ABC transport system ATP-binding protein Cfbp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1A07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93596DB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6F48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67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0069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961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480F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eriplasmic fusion protein CmeA (multidrug efflux system CmeABC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34A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DA430E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91C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66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C167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8F3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D96E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nner membrane efflux transporter CmeB (multidrug efflux system CmeABC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314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28B6316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4D8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65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02A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3E12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187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uter membrane channel protein CmeC (multidrug efflux system CmeABC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6C6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67D656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543B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031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3C61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2DE1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A0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uter membrane component of efflux system CmeD (multidrug efflux system CmeDEF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7CC8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B870DB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6FF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032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539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E433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487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membrane fusion component of efflux system CmeE (mutlidrug efflux system CmeDEF) 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42FB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76E056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612F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033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1DC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7ED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35D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ntegral membrane component of efflux system CmeF (multidrug efflux system CmeDEF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029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63145A2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23F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368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366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2B6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0B4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ranscriptional regulator Cme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3697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F42786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91E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643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306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ADE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666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wo-component response regulator Cbr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7AC8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4F35BCF" w14:textId="77777777" w:rsidTr="00A82EA8">
        <w:trPr>
          <w:trHeight w:val="1078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10A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21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BE6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62D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46B8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spartate/glutamate-binding ABC transporter protein Peb1/Peb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E97D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B5193E7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5EC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778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F162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24F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90AB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jor antigenic peptide PEB2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DE25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3A59E8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3CC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28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549D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E55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563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jor antigenic peptide PEB3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F1B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D2B0C7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F83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596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ED32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79FF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0991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jor antigenic peptide PEB4-cell binding factor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D5FA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CAF2F1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1A4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22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0E2D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C1B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974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BC-type amino-acid transporter ATP-binding protein peb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BB2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37C932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F205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20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9457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98F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9D24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ABC-type amino-acid transporter permease protein Peb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5F9C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64C92A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6E2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919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318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DAFC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CC9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putative ABC-type amino-acid transporter permease protein PebF 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2387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F7AE8FB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2182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0067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99E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B93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3F6F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gamma-glutamyltransferase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ggt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6941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EC87360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B4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0056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C913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CC8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3DD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-asparaginase Ans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4DA5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161D2C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EFF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57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DBE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8106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9BB5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naerobic dimethyl sulfoxide reductase chain A Dms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60C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86D364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9B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571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4C4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4A5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F758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naerobic dimethylsulfoxide reductase, chain B Dms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C802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101417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821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57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7DE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4A13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8EFD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naerobic dimethylsulfoxide reductase, chain C DmsC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6DA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F40A5ED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992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157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C77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0053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B10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5895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naerobic dimethylsulfoxide reductase, chain D DmsD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E1D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7D2597A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6C3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228c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70C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F728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C5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erine protease (protease DO) Htr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A41F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64B093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FA4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486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7E40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46F5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FFAF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L-fucose perme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2B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230B2EC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CB1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1385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F1D1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B8D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72C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talase kat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5C4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8D8BF9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CD8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0169</w:t>
            </w:r>
          </w:p>
        </w:tc>
        <w:tc>
          <w:tcPr>
            <w:tcW w:w="134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2261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L111168</w:t>
            </w:r>
          </w:p>
        </w:tc>
        <w:tc>
          <w:tcPr>
            <w:tcW w:w="1534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CE5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CTC 11168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AA26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uperoxide dismutase sod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52AD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1, 2, 3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ABE6EDF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ABCA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0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420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05D9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34A6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system protein VgrG (TssI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89B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A0880BF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028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1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4E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85CD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F02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mpH/VasB (TssG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3F34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792130A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001C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2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0A90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034F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C20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mpG/VasA (TssF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5051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4AB01D55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1108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3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386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7C6D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484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system lysozyme-like protein Vca0109(TssE/gp25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041F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21208F4C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223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4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2E0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A27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0852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mpC (TssC/VipB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0A9D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44DD87C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6298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5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509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470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7F2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mpB (TssB/VipA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F8F6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E9E8CBB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D40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6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004B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2FA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B22F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-associated protein ImpA(TssA/VasJ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220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419CF34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9DD7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7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2F2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A4C2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791B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lipoprotein VasD (TssJ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DD96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420FFE1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F041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8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CB1A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68E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1F5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mpJ/VasE (TssK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5455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0CED236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531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09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692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DE5E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919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IV/VI secretion system protein ImpK/VasF(TssL), OmpA/MotB domain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C3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0C0EEF0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343C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10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BDA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6869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6936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ecreted protein , hemolyis co-regulated protein hcp (TssD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14E2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5DF0CC7A" w14:textId="77777777" w:rsidTr="00A82EA8">
        <w:trPr>
          <w:trHeight w:val="120"/>
        </w:trPr>
        <w:tc>
          <w:tcPr>
            <w:tcW w:w="19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B37D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17_01911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9237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8373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2849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huA17</w:t>
            </w:r>
          </w:p>
        </w:tc>
        <w:tc>
          <w:tcPr>
            <w:tcW w:w="59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47D9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VI secretion protein IcmF (TssM)</w:t>
            </w:r>
          </w:p>
        </w:tc>
        <w:tc>
          <w:tcPr>
            <w:tcW w:w="22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2548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2, </w:t>
            </w: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3EBD44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148A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62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CEA7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B88E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16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type IV secretion protein; also competence Protein VirB8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D28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60285BA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B2E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625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804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A0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8331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rbG/VirB9 family P-type conjugative transfer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D2D1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FE60915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0A5E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63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A6D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F4A7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93D0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VirB10 putative type IV secretion protein, competence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7286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1F74AC4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7224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lastRenderedPageBreak/>
              <w:t>CJJ81176_RS0864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BBC3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148F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757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aF/VirB11 family protein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FDC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1BE5483B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BF18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65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DCE5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0D7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7E6C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utative type IV secretion protein; similar to Helicobacter pylori VirD4 (traG conjugation protein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DEC7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33E2152F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0BF5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665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90D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6B4A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DC3C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Inner membrane protein of type IV secretion of T-DNA complex, VirB6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DC52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76FEE768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36AA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8855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F9C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5BB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AB2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TPase required for both assembly of type IV secretion complex and secretion of T-DNA complex, VirB4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A34F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i/>
                <w:iCs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  <w:tr w:rsidR="00C179CF" w14:paraId="036474E1" w14:textId="77777777" w:rsidTr="00A82EA8">
        <w:trPr>
          <w:trHeight w:val="12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06E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JJ81176_RS09190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835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NC_008770 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429B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81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76 pVir</w:t>
            </w:r>
          </w:p>
        </w:tc>
        <w:tc>
          <w:tcPr>
            <w:tcW w:w="59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158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ype IV secretion system protein VirB7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EAD2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</w:p>
        </w:tc>
      </w:tr>
    </w:tbl>
    <w:p w14:paraId="3FE47D75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</w:p>
    <w:p w14:paraId="3BADC14E" w14:textId="77777777" w:rsidR="00C179CF" w:rsidRDefault="00C179CF" w:rsidP="00C179CF">
      <w:pPr>
        <w:rPr>
          <w:rFonts w:ascii="Arial Unicode MS" w:hAnsi="Arial Unicode MS" w:cs="Arial Unicode MS"/>
          <w:b/>
          <w:bCs/>
          <w:lang w:bidi="en-US"/>
        </w:rPr>
      </w:pPr>
      <w:r>
        <w:br w:type="page"/>
      </w:r>
      <w:r>
        <w:rPr>
          <w:rFonts w:ascii="Arial Unicode MS" w:hAnsi="Arial" w:cs="Arial Unicode MS"/>
          <w:b/>
          <w:bCs/>
          <w:lang w:bidi="en-US"/>
        </w:rPr>
        <w:lastRenderedPageBreak/>
        <w:t>Supplementary Table</w:t>
      </w:r>
      <w:r>
        <w:rPr>
          <w:rFonts w:ascii="Arial Unicode MS" w:hAnsi="Arial" w:cs="Arial Unicode MS"/>
          <w:b/>
          <w:bCs/>
          <w:lang w:bidi="en-US"/>
        </w:rPr>
        <w:t> </w:t>
      </w:r>
      <w:r>
        <w:rPr>
          <w:rFonts w:ascii="Arial Unicode MS" w:hAnsi="Arial" w:cs="Arial Unicode MS"/>
          <w:b/>
          <w:bCs/>
          <w:lang w:bidi="en-US"/>
        </w:rPr>
        <w:t xml:space="preserve">4. </w:t>
      </w:r>
      <w:r>
        <w:rPr>
          <w:rFonts w:ascii="Arial Unicode MS" w:hAnsi="Arial" w:cs="Arial Unicode MS"/>
          <w:b/>
          <w:bCs/>
          <w:i/>
          <w:iCs/>
          <w:lang w:bidi="en-US"/>
        </w:rPr>
        <w:t xml:space="preserve">Campylobacter </w:t>
      </w:r>
      <w:r>
        <w:rPr>
          <w:rFonts w:ascii="Arial Unicode MS" w:hAnsi="Arial" w:cs="Arial Unicode MS"/>
          <w:b/>
          <w:bCs/>
          <w:lang w:bidi="en-US"/>
        </w:rPr>
        <w:t>antimicrobial resistance genes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2083"/>
        <w:gridCol w:w="1802"/>
        <w:gridCol w:w="2350"/>
        <w:gridCol w:w="4550"/>
        <w:gridCol w:w="2222"/>
      </w:tblGrid>
      <w:tr w:rsidR="00C179CF" w14:paraId="0CDECF25" w14:textId="77777777" w:rsidTr="00A82EA8">
        <w:trPr>
          <w:trHeight w:val="282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D91F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locus tag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5BF9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GenBank accession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F92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FE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 xml:space="preserve">gene / putative protein function 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ED00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b/>
                <w:bCs/>
                <w:sz w:val="20"/>
                <w:szCs w:val="20"/>
                <w:lang w:bidi="en-US"/>
              </w:rPr>
              <w:t xml:space="preserve">antimicrobial </w:t>
            </w:r>
          </w:p>
        </w:tc>
      </w:tr>
      <w:tr w:rsidR="00C179CF" w14:paraId="79D3DF37" w14:textId="77777777" w:rsidTr="00A82EA8">
        <w:trPr>
          <w:trHeight w:val="31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D7FE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TE51_03620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19DD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3733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1D6F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OR12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FA31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bla</w:t>
            </w:r>
            <w:r>
              <w:rPr>
                <w:rFonts w:ascii="Arial Unicode MS" w:hAnsi="Arial" w:cs="Arial Unicode MS"/>
                <w:sz w:val="20"/>
                <w:szCs w:val="20"/>
                <w:vertAlign w:val="subscript"/>
                <w:lang w:bidi="en-US"/>
              </w:rPr>
              <w:t>OXA</w:t>
            </w:r>
            <w:r>
              <w:rPr>
                <w:rFonts w:ascii="Arial Unicode MS" w:hAnsi="Arial" w:cs="Arial Unicode MS"/>
                <w:sz w:val="20"/>
                <w:szCs w:val="20"/>
                <w:vertAlign w:val="subscript"/>
                <w:lang w:bidi="en-US"/>
              </w:rPr>
              <w:t>−</w:t>
            </w:r>
            <w:r>
              <w:rPr>
                <w:rFonts w:ascii="Arial Unicode MS" w:hAnsi="Arial" w:cs="Arial Unicode MS"/>
                <w:sz w:val="20"/>
                <w:szCs w:val="20"/>
                <w:vertAlign w:val="subscript"/>
                <w:lang w:bidi="en-US"/>
              </w:rPr>
              <w:t>489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12E8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penicillin / ampicillin</w:t>
            </w:r>
          </w:p>
        </w:tc>
      </w:tr>
      <w:tr w:rsidR="00C179CF" w14:paraId="713C38CC" w14:textId="77777777" w:rsidTr="00A82EA8">
        <w:trPr>
          <w:trHeight w:val="162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34D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-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23D7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WP_002857904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D14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ampylobacter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p.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AF3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gyrA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/ DNA topoisomerase (ATP-hydrolyzing) subunit A (WT vs S22G/T86I/T665S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BC61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quinolones</w:t>
            </w:r>
          </w:p>
        </w:tc>
      </w:tr>
      <w:tr w:rsidR="00C179CF" w14:paraId="234CE3FA" w14:textId="77777777" w:rsidTr="00A82EA8">
        <w:trPr>
          <w:trHeight w:val="186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BEA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-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BB0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N461240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2FF9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 SM17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39F5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ermB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/ rRNA adenine-N-6-meth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5A16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crolides</w:t>
            </w:r>
          </w:p>
        </w:tc>
      </w:tr>
      <w:tr w:rsidR="00C179CF" w14:paraId="37667523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2AA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TE51_00064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A2C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13733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FF06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OR12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75A6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23S ribosomal RNA (WT vs A2075G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4860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crolides</w:t>
            </w:r>
          </w:p>
        </w:tc>
      </w:tr>
      <w:tr w:rsidR="00C179CF" w14:paraId="1F842569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89B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BHT78_0698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6EB6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EAK3643206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20CF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0FD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rplD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50S ribosomal protein L4 (WT vs V82I, T91K, V121A, V176I, T177S, M192I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44FB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acrolides</w:t>
            </w:r>
          </w:p>
        </w:tc>
      </w:tr>
      <w:tr w:rsidR="00C179CF" w14:paraId="156C2BDB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BEA8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50_0759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074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71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CE64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. jejuni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ZS007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B317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at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type A-13, cloramphenicol-acet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B6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loramphenicol</w:t>
            </w:r>
          </w:p>
        </w:tc>
      </w:tr>
      <w:tr w:rsidR="00C179CF" w14:paraId="0EE38D83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3C2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ID91_0122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FD54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4494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6ADB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CCS 551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3D91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atA-like O-acetyltransferase, cloramphenicol-acet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B54D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loramphenicol</w:t>
            </w:r>
          </w:p>
        </w:tc>
      </w:tr>
      <w:tr w:rsidR="00C179CF" w14:paraId="44B88E1C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88B5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R55_0725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788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69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6C12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ZJB020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D02A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fexA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hloramphenicol/florfenicol efflux MFS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AD84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loramphenicol</w:t>
            </w:r>
          </w:p>
        </w:tc>
      </w:tr>
      <w:tr w:rsidR="00C179CF" w14:paraId="747B1F62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0B25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NQK33_0373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6C29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03055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3246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. coli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YC3-24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809D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tetL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tetracycline efflux MFS transporter Tet(L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F2E9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etracycline</w:t>
            </w:r>
          </w:p>
        </w:tc>
      </w:tr>
      <w:tr w:rsidR="00C179CF" w14:paraId="3ECCDD51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FEC3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FK74_08920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5A5F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22471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CC01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. jejuni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RM1246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2C1AB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tetO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tetracycline resistance ribosomal protection protein Tet(O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CB29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tetracycline</w:t>
            </w:r>
          </w:p>
        </w:tc>
      </w:tr>
      <w:tr w:rsidR="00C179CF" w14:paraId="3BC6BA5C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53A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H949_08810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DF93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5620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EF6B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ampylobacter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p. CCS1377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CF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adE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-Cc, aminoglycoside 6-adenyl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C9F4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01B7C327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8404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-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AA00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MT176413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4A36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CITCj625-18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DAB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nt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6)-Ib, aminoglycoside 6-nucleotidyltransferase protein Ib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6AB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5F2CB9FB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66C6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ID97_0246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8D4C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4432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8AE3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strain CCS 1744/23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0157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ac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3), AAC(3) family N-acet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A43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3D364CF2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7B08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ID97_01080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BAC1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4432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5DD05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strain CCS 1744/23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D13E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nt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6)-Ig, aminoglycoside nucleotidyltransferase ANT(6)-Ig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A3B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5114D141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2BE1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AID97_0116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3AB4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54432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EE012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strain CCS 1744/23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6D02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ac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6'), aminoglycoside 6'-N-acetyltransferase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B67A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1A61DBA6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850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8035_0302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926C7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CP115181 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17F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18JS15S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4F37E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ph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2'')-Ia, aminoglycoside O-phosphotransferase APH(2'')-I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DD85A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64586477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438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R55_0036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9FE0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69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3F38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jejun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ZJB020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2E58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ph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2'')-If, aminoglycoside O-phosphotransferase APH(2'')-If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C313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1ACA34DB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326F6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G3T45_03570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A7D4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048764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461A3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 xml:space="preserve">C. jejuni 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ZH003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6C1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aph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(3')-IIIa, aminoglycoside O-phosphotransferase APH(3')-IIIa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90824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aminoglycosides</w:t>
            </w:r>
          </w:p>
        </w:tc>
      </w:tr>
      <w:tr w:rsidR="00C179CF" w14:paraId="725A61EC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A7E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-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68A0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EAJ3704114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ADBE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C. coli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31C31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RpsL 30S ribosomal protein S12 (WT vs K43R)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D2D2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treptomycin</w:t>
            </w:r>
          </w:p>
        </w:tc>
      </w:tr>
      <w:tr w:rsidR="00C179CF" w14:paraId="51622289" w14:textId="77777777" w:rsidTr="00A82EA8">
        <w:trPr>
          <w:trHeight w:val="120"/>
        </w:trPr>
        <w:tc>
          <w:tcPr>
            <w:tcW w:w="20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B92D9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O8035_03015</w:t>
            </w:r>
          </w:p>
        </w:tc>
        <w:tc>
          <w:tcPr>
            <w:tcW w:w="18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D48E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CP115181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296FD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18JS15S</w:t>
            </w:r>
          </w:p>
        </w:tc>
        <w:tc>
          <w:tcPr>
            <w:tcW w:w="45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75648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i/>
                <w:iCs/>
                <w:sz w:val="20"/>
                <w:szCs w:val="20"/>
                <w:lang w:bidi="en-US"/>
              </w:rPr>
              <w:t>sat4</w:t>
            </w: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, streptothricin N-acetyltransferase Sat4</w:t>
            </w:r>
          </w:p>
        </w:tc>
        <w:tc>
          <w:tcPr>
            <w:tcW w:w="22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5D10F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20"/>
                <w:szCs w:val="20"/>
                <w:lang w:bidi="en-US"/>
              </w:rPr>
            </w:pPr>
            <w:r>
              <w:rPr>
                <w:rFonts w:ascii="Arial Unicode MS" w:hAnsi="Arial" w:cs="Arial Unicode MS"/>
                <w:sz w:val="20"/>
                <w:szCs w:val="20"/>
                <w:lang w:bidi="en-US"/>
              </w:rPr>
              <w:t>streptothricin</w:t>
            </w:r>
          </w:p>
        </w:tc>
      </w:tr>
    </w:tbl>
    <w:p w14:paraId="3CD3C5CD" w14:textId="77777777" w:rsidR="00C179CF" w:rsidRDefault="00C179CF" w:rsidP="00C179CF">
      <w:pPr>
        <w:rPr>
          <w:rFonts w:ascii="Arial Unicode MS" w:hAnsi="Arial Unicode MS" w:cs="Arial Unicode MS"/>
          <w:lang w:bidi="en-US"/>
        </w:rPr>
      </w:pPr>
    </w:p>
    <w:p w14:paraId="23580FC2" w14:textId="77777777" w:rsidR="00C179CF" w:rsidRDefault="00C179CF" w:rsidP="00C179CF">
      <w:pPr>
        <w:rPr>
          <w:rFonts w:ascii="Arial Unicode MS" w:hAnsi="Arial Unicode MS" w:cs="Arial Unicode MS"/>
          <w:lang w:bidi="en-US"/>
        </w:rPr>
      </w:pPr>
      <w:r>
        <w:rPr>
          <w:rFonts w:ascii="Arial Unicode MS" w:hAnsi="Arial" w:cs="Arial Unicode MS"/>
          <w:b/>
          <w:bCs/>
          <w:lang w:bidi="en-US"/>
        </w:rPr>
        <w:t>Supplementary Table</w:t>
      </w:r>
      <w:r>
        <w:rPr>
          <w:rFonts w:ascii="Arial Unicode MS" w:hAnsi="Arial" w:cs="Arial Unicode MS"/>
          <w:b/>
          <w:bCs/>
          <w:lang w:bidi="en-US"/>
        </w:rPr>
        <w:t> </w:t>
      </w:r>
      <w:r>
        <w:rPr>
          <w:rFonts w:ascii="Arial Unicode MS" w:hAnsi="Arial" w:cs="Arial Unicode MS"/>
          <w:b/>
          <w:bCs/>
          <w:lang w:bidi="en-US"/>
        </w:rPr>
        <w:t>5.</w:t>
      </w:r>
      <w:r>
        <w:rPr>
          <w:rFonts w:ascii="Arial Unicode MS" w:hAnsi="Arial" w:cs="Arial Unicode MS"/>
          <w:lang w:bidi="en-US"/>
        </w:rPr>
        <w:t xml:space="preserve"> Susceptibility testing results (inhibition zone diameter in mm)</w:t>
      </w:r>
    </w:p>
    <w:tbl>
      <w:tblPr>
        <w:tblW w:w="12982" w:type="dxa"/>
        <w:tblLook w:val="04A0" w:firstRow="1" w:lastRow="0" w:firstColumn="1" w:lastColumn="0" w:noHBand="0" w:noVBand="1"/>
      </w:tblPr>
      <w:tblGrid>
        <w:gridCol w:w="1241"/>
        <w:gridCol w:w="511"/>
        <w:gridCol w:w="798"/>
        <w:gridCol w:w="845"/>
        <w:gridCol w:w="737"/>
        <w:gridCol w:w="907"/>
        <w:gridCol w:w="968"/>
        <w:gridCol w:w="1132"/>
        <w:gridCol w:w="906"/>
        <w:gridCol w:w="1194"/>
        <w:gridCol w:w="954"/>
        <w:gridCol w:w="914"/>
        <w:gridCol w:w="1014"/>
        <w:gridCol w:w="861"/>
      </w:tblGrid>
      <w:tr w:rsidR="00C179CF" w14:paraId="6B9A1F5A" w14:textId="77777777" w:rsidTr="00A82EA8">
        <w:trPr>
          <w:trHeight w:val="55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1477E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isolate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0613A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lade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EA73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Penicill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P10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2BFB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Ampicill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AMP10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12F7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efazol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CZ30C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92B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efotaxime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CTX30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5760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iprofloxac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CIP5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E308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Erythromyc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E15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79AA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Tetracycline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TE3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4F80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hloramphenicol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C30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CB61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Florphenicol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FFC3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30A2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Gentamic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  <w:t>CN10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9DDB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Streptomyc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</w:r>
            <w:r>
              <w:rPr>
                <w:rFonts w:ascii="Arial Unicode MS" w:hAnsi="Arial" w:cs="Arial Unicode MS"/>
                <w:color w:val="000000"/>
                <w:sz w:val="12"/>
                <w:szCs w:val="12"/>
                <w:lang w:bidi="en-US"/>
              </w:rPr>
              <w:t>S25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BF4C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Kanamycin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br/>
            </w:r>
            <w:r>
              <w:rPr>
                <w:rFonts w:ascii="Arial Unicode MS" w:hAnsi="Arial" w:cs="Arial Unicode MS"/>
                <w:color w:val="000000"/>
                <w:sz w:val="12"/>
                <w:szCs w:val="12"/>
                <w:lang w:bidi="en-US"/>
              </w:rPr>
              <w:t>K5</w:t>
            </w:r>
          </w:p>
        </w:tc>
      </w:tr>
      <w:tr w:rsidR="00C179CF" w14:paraId="6C8C0FC0" w14:textId="77777777" w:rsidTr="00A82EA8">
        <w:trPr>
          <w:trHeight w:val="115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1AE38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24982/43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54AD3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482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3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0252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489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AE6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CC42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E3B9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058B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FD9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4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8113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7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8A3B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DD40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B4ED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3</w:t>
            </w:r>
          </w:p>
        </w:tc>
      </w:tr>
      <w:tr w:rsidR="00C179CF" w14:paraId="1F683B85" w14:textId="77777777" w:rsidTr="00A82EA8">
        <w:trPr>
          <w:trHeight w:val="127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538CD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17343/22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0FAA4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C748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0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FC1D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4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9B5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13BE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466E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6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BD4F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4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7463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4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E083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6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39E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5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4628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4099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5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0C31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1</w:t>
            </w:r>
          </w:p>
        </w:tc>
      </w:tr>
      <w:tr w:rsidR="00C179CF" w14:paraId="04E23766" w14:textId="77777777" w:rsidTr="00A82EA8">
        <w:trPr>
          <w:trHeight w:val="71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016B5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07/803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42333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748B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CC78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8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715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BF4A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0FD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6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DAA4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2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9894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764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E533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5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A7C4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F9FB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E1D9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</w:tr>
      <w:tr w:rsidR="00C179CF" w14:paraId="410E8433" w14:textId="77777777" w:rsidTr="00A82EA8">
        <w:trPr>
          <w:trHeight w:val="68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3FC19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1744/23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B4630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8A0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3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4D9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6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5B80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0A94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A58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6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9C22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9F5A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3182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8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2B1B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8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884A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6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1BD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8AFD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6</w:t>
            </w:r>
          </w:p>
        </w:tc>
      </w:tr>
      <w:tr w:rsidR="00C179CF" w14:paraId="798B16EA" w14:textId="77777777" w:rsidTr="00A82EA8">
        <w:trPr>
          <w:trHeight w:val="72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28219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249 07/13784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5F6A9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9BB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1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6B20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9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82AE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3C06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833D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A6AF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6831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FB86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4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270A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7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9A9A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4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DB7A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BF2B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</w:tr>
      <w:tr w:rsidR="00C179CF" w14:paraId="6A893ECC" w14:textId="77777777" w:rsidTr="00A82EA8">
        <w:trPr>
          <w:trHeight w:val="50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B174D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554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CE66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FE85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0F77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3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19FD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DC34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7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8B81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4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CAA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7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848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4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8DB0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88D0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7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69FA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6C0C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E4B3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3</w:t>
            </w:r>
          </w:p>
        </w:tc>
      </w:tr>
      <w:tr w:rsidR="00C179CF" w14:paraId="363108A5" w14:textId="77777777" w:rsidTr="00A82EA8">
        <w:trPr>
          <w:trHeight w:val="108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AF792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551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85F40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AF17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8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E4C8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8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BB3C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C00F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D648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2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7AC9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6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4492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787D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3AE0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5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7473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3BD3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9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E64E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</w:tr>
      <w:tr w:rsidR="00C179CF" w14:paraId="7242DED2" w14:textId="77777777" w:rsidTr="00A82EA8">
        <w:trPr>
          <w:trHeight w:val="166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573EB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17341/20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CA6E8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BF66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7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8013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37F3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4FBF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3CE9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81FE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8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C1C6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BA76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7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2663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5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874F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B326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9154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4</w:t>
            </w:r>
          </w:p>
        </w:tc>
      </w:tr>
      <w:tr w:rsidR="00C179CF" w14:paraId="7262E5D4" w14:textId="77777777" w:rsidTr="00A82EA8">
        <w:trPr>
          <w:trHeight w:val="108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B12CE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265 07/14005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D2DB2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DCB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6CE5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5F83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FC99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68D5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9EFE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4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E62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D53D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5F60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8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C811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6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08C8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A34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5</w:t>
            </w:r>
          </w:p>
        </w:tc>
      </w:tr>
      <w:tr w:rsidR="00C179CF" w14:paraId="130AE0B1" w14:textId="77777777" w:rsidTr="00A82EA8">
        <w:trPr>
          <w:trHeight w:val="50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7E176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289 08/401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157FD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962D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9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2D65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7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4719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7508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7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82EB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0C9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8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E917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7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059E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3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6BA0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C869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1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386E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BFD8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2</w:t>
            </w:r>
          </w:p>
        </w:tc>
      </w:tr>
      <w:tr w:rsidR="00C179CF" w14:paraId="5828FAE4" w14:textId="77777777" w:rsidTr="00A82EA8">
        <w:trPr>
          <w:trHeight w:val="105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B14E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BFR-CA-9557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0D05B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616C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5142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3150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86E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8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74D0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3B77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28F4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7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037A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8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3710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433D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3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4D90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7B8C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1</w:t>
            </w:r>
          </w:p>
        </w:tc>
      </w:tr>
      <w:tr w:rsidR="00C179CF" w14:paraId="1FD6D981" w14:textId="77777777" w:rsidTr="00A82EA8">
        <w:trPr>
          <w:trHeight w:val="146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DF10B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RM2228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50244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4F1A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0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4C6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5F0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DAE4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3759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4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30A9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AB39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8E5F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A6E4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5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63D56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5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C0374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D529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</w:tr>
      <w:tr w:rsidR="00C179CF" w14:paraId="7488B573" w14:textId="77777777" w:rsidTr="00A82EA8">
        <w:trPr>
          <w:trHeight w:val="47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2F17F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NCTC 11168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7617D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n.a.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3D5C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5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CCCD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B51F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5106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4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23F4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2E2D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6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5D7C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2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2EC0A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2F2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6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C886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4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A5E1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9784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6</w:t>
            </w:r>
          </w:p>
        </w:tc>
      </w:tr>
      <w:tr w:rsidR="00C179CF" w14:paraId="5408E1C1" w14:textId="77777777" w:rsidTr="00A82EA8">
        <w:trPr>
          <w:trHeight w:val="41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605AC" w14:textId="77777777" w:rsidR="00C179CF" w:rsidRDefault="00C179CF" w:rsidP="00A82EA8">
            <w:pPr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81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–</w:t>
            </w: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76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46BED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n.a.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D582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0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B061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0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47B5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79A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0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1A1FC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02CF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6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9F990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7F07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2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C9D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5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8520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6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FE77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F4939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0</w:t>
            </w:r>
          </w:p>
        </w:tc>
      </w:tr>
      <w:tr w:rsidR="00C179CF" w14:paraId="071AB81D" w14:textId="77777777" w:rsidTr="00A82EA8">
        <w:trPr>
          <w:trHeight w:val="40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97EFA" w14:textId="77777777" w:rsidR="00C179CF" w:rsidRDefault="00C179CF" w:rsidP="00A82EA8">
            <w:pPr>
              <w:widowControl w:val="0"/>
              <w:suppressAutoHyphens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CCS 1377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432B" w14:textId="77777777" w:rsidR="00C179CF" w:rsidRDefault="00C179CF" w:rsidP="00A82EA8">
            <w:pPr>
              <w:widowControl w:val="0"/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n.a.</w:t>
            </w:r>
          </w:p>
        </w:tc>
        <w:tc>
          <w:tcPr>
            <w:tcW w:w="7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2965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DAF7E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14</w:t>
            </w:r>
          </w:p>
        </w:tc>
        <w:tc>
          <w:tcPr>
            <w:tcW w:w="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2373D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D70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0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02142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3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8C465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2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4908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119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98CB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35</w:t>
            </w:r>
          </w:p>
        </w:tc>
        <w:tc>
          <w:tcPr>
            <w:tcW w:w="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351E7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40</w:t>
            </w:r>
          </w:p>
        </w:tc>
        <w:tc>
          <w:tcPr>
            <w:tcW w:w="9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9E08F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2</w:t>
            </w:r>
          </w:p>
        </w:tc>
        <w:tc>
          <w:tcPr>
            <w:tcW w:w="10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8BF63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26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33951" w14:textId="77777777" w:rsidR="00C179CF" w:rsidRDefault="00C179CF" w:rsidP="00A82EA8">
            <w:pPr>
              <w:suppressAutoHyphens/>
              <w:jc w:val="center"/>
              <w:rPr>
                <w:rFonts w:ascii="Arial Unicode MS" w:hAnsi="Arial Unicode MS" w:cs="Arial Unicode MS"/>
                <w:sz w:val="12"/>
                <w:szCs w:val="12"/>
                <w:lang w:bidi="en-US"/>
              </w:rPr>
            </w:pPr>
            <w:r>
              <w:rPr>
                <w:rFonts w:ascii="Arial Unicode MS" w:hAnsi="Arial" w:cs="Arial Unicode MS"/>
                <w:sz w:val="12"/>
                <w:szCs w:val="12"/>
                <w:lang w:bidi="en-US"/>
              </w:rPr>
              <w:t>6</w:t>
            </w:r>
          </w:p>
        </w:tc>
      </w:tr>
    </w:tbl>
    <w:p w14:paraId="2715E25D" w14:textId="77777777" w:rsidR="00C179CF" w:rsidRDefault="00C179CF" w:rsidP="00C179CF">
      <w:pPr>
        <w:rPr>
          <w:rFonts w:ascii="Arial Unicode MS" w:hAnsi="Arial Unicode MS" w:cs="Arial Unicode MS"/>
          <w:lang w:bidi="en-US"/>
        </w:rPr>
      </w:pPr>
    </w:p>
    <w:p w14:paraId="532C1355" w14:textId="77777777" w:rsidR="001F2E9E" w:rsidRDefault="001F2E9E"/>
    <w:sectPr w:rsidR="001F2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2B06FBEC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3EE42536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1598C680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DA14B5B6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9C6439CE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154C783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2820C0C8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2E54B9C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B32ABEA0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CF"/>
    <w:rsid w:val="001F2E9E"/>
    <w:rsid w:val="00C1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C74F"/>
  <w15:chartTrackingRefBased/>
  <w15:docId w15:val="{96DC79E9-972E-428A-8FD0-7DD74A75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C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179CF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C179CF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C179CF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C179CF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C179CF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C179CF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C179CF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C179CF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C179CF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79CF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C179CF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C179C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C179CF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179CF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C179CF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C179C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C179CF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C179CF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C179CF"/>
    <w:rPr>
      <w:color w:val="0000FF"/>
    </w:rPr>
  </w:style>
  <w:style w:type="paragraph" w:customStyle="1" w:styleId="Abstracthead">
    <w:name w:val="Abstract_head"/>
    <w:autoRedefine/>
    <w:qFormat/>
    <w:rsid w:val="00C179CF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C179CF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C179CF"/>
    <w:pPr>
      <w:spacing w:after="480"/>
    </w:pPr>
  </w:style>
  <w:style w:type="paragraph" w:customStyle="1" w:styleId="Abstract">
    <w:name w:val="Abstract"/>
    <w:autoRedefine/>
    <w:rsid w:val="00C179CF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C179CF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C179CF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C179CF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C179CF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C179CF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C179C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C179CF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C179CF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C179CF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C179CF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C179CF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C179CF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C179CF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C179CF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C179CF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C179CF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C179CF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C179CF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C179CF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C179CF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C179CF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C179CF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C179CF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C179CF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C179CF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C179CF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C179CF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C179C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C179C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C179CF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C179CF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C179CF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C179CF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C179CF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C179CF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C179CF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C179C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C179CF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C179CF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C179CF"/>
  </w:style>
  <w:style w:type="paragraph" w:customStyle="1" w:styleId="KeywordStart--">
    <w:name w:val="KeywordStart_--"/>
    <w:basedOn w:val="Keyword"/>
    <w:rsid w:val="00C179CF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C179CF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C179CF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C179CF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C179CF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C179CF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C179CF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C179CF"/>
    <w:rPr>
      <w:bdr w:val="single" w:sz="8" w:space="0" w:color="FF0000"/>
    </w:rPr>
  </w:style>
  <w:style w:type="paragraph" w:customStyle="1" w:styleId="Notehead">
    <w:name w:val="Note_head"/>
    <w:qFormat/>
    <w:rsid w:val="00C179CF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C179CF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C179CF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C179CF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C179CF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C179CF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C179CF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C179CF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C179CF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C179CF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C179CF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C179CF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C179CF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C179CF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C179CF"/>
    <w:rPr>
      <w:rFonts w:ascii="Arial Unicode MS" w:hAnsi="Arial Unicode MS"/>
      <w:sz w:val="36"/>
    </w:rPr>
  </w:style>
  <w:style w:type="paragraph" w:customStyle="1" w:styleId="TitledocumentEn">
    <w:name w:val="Title_documentEn"/>
    <w:rsid w:val="00C179CF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C179CF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C179CF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C179CF"/>
    <w:rPr>
      <w:rFonts w:ascii="Arial Unicode MS" w:hAnsi="Arial Unicode MS"/>
      <w:sz w:val="36"/>
    </w:rPr>
  </w:style>
  <w:style w:type="paragraph" w:customStyle="1" w:styleId="URL0">
    <w:name w:val="URL"/>
    <w:rsid w:val="00C179CF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C179C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C179C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C179CF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C179C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C179C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C179CF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C179CF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C179CF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C179C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C179C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C179CF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C179C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C179C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C179CF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C179C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C179C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C179CF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C179C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C179C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C179C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C179C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C179CF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C179CF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C179CF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C179CF"/>
  </w:style>
  <w:style w:type="paragraph" w:customStyle="1" w:styleId="AbbreviationGroupEnd">
    <w:name w:val="AbbreviationGroup_End"/>
    <w:basedOn w:val="Defdesc"/>
    <w:qFormat/>
    <w:rsid w:val="00C179CF"/>
  </w:style>
  <w:style w:type="character" w:customStyle="1" w:styleId="CharChar6">
    <w:name w:val="Char Char6"/>
    <w:basedOn w:val="DefaultParagraphFont"/>
    <w:locked/>
    <w:rsid w:val="00C179CF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C179CF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C179CF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C179CF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C179CF"/>
  </w:style>
  <w:style w:type="paragraph" w:customStyle="1" w:styleId="fax">
    <w:name w:val="fax"/>
    <w:basedOn w:val="Normal"/>
    <w:next w:val="Normal"/>
    <w:rsid w:val="00C179CF"/>
    <w:pPr>
      <w:spacing w:after="120"/>
    </w:pPr>
    <w:rPr>
      <w:sz w:val="20"/>
    </w:rPr>
  </w:style>
  <w:style w:type="numbering" w:styleId="111111">
    <w:name w:val="Outline List 2"/>
    <w:basedOn w:val="NoList"/>
    <w:rsid w:val="00C179CF"/>
  </w:style>
  <w:style w:type="paragraph" w:styleId="z-TopofForm">
    <w:name w:val="HTML Top of Form"/>
    <w:link w:val="z-TopofFormChar"/>
    <w:hidden/>
    <w:rsid w:val="00C179CF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C179CF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C179C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C179CF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C179CF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C179CF"/>
    <w:rPr>
      <w:color w:val="FF0000"/>
    </w:rPr>
  </w:style>
  <w:style w:type="paragraph" w:customStyle="1" w:styleId="BibSectionhead">
    <w:name w:val="BibSection_head"/>
    <w:autoRedefine/>
    <w:qFormat/>
    <w:rsid w:val="00C179CF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C179CF"/>
  </w:style>
  <w:style w:type="paragraph" w:customStyle="1" w:styleId="AbstractEs">
    <w:name w:val="Abstract_Es"/>
    <w:basedOn w:val="AbstractEn"/>
    <w:qFormat/>
    <w:rsid w:val="00C179CF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C179CF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C179CF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C179CF"/>
  </w:style>
  <w:style w:type="paragraph" w:customStyle="1" w:styleId="EthicsEnd">
    <w:name w:val="Ethics_End"/>
    <w:basedOn w:val="Normal"/>
    <w:qFormat/>
    <w:rsid w:val="00C179C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C179C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C179CF"/>
  </w:style>
  <w:style w:type="paragraph" w:customStyle="1" w:styleId="EthicsPara">
    <w:name w:val="Ethics_Para"/>
    <w:basedOn w:val="ParaFL"/>
    <w:qFormat/>
    <w:rsid w:val="00C179CF"/>
  </w:style>
  <w:style w:type="paragraph" w:customStyle="1" w:styleId="MOESMcaption">
    <w:name w:val="MOESM_caption"/>
    <w:basedOn w:val="ParaFL"/>
    <w:qFormat/>
    <w:rsid w:val="00C179CF"/>
  </w:style>
  <w:style w:type="paragraph" w:customStyle="1" w:styleId="FundingInformationStart">
    <w:name w:val="FundingInformationStart"/>
    <w:basedOn w:val="AbstractDe"/>
    <w:qFormat/>
    <w:rsid w:val="00C179CF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C179CF"/>
  </w:style>
  <w:style w:type="paragraph" w:customStyle="1" w:styleId="FundStart">
    <w:name w:val="FundStart"/>
    <w:basedOn w:val="EthicsStart"/>
    <w:qFormat/>
    <w:rsid w:val="00C179CF"/>
  </w:style>
  <w:style w:type="paragraph" w:customStyle="1" w:styleId="FundEnd">
    <w:name w:val="FundEnd"/>
    <w:basedOn w:val="EthicsEnd"/>
    <w:qFormat/>
    <w:rsid w:val="00C179CF"/>
  </w:style>
  <w:style w:type="paragraph" w:customStyle="1" w:styleId="FunderName">
    <w:name w:val="Funder_Name"/>
    <w:basedOn w:val="ParaFL"/>
    <w:qFormat/>
    <w:rsid w:val="00C179CF"/>
  </w:style>
  <w:style w:type="paragraph" w:customStyle="1" w:styleId="FundRefID">
    <w:name w:val="FundRef_ID"/>
    <w:basedOn w:val="ParaFL"/>
    <w:qFormat/>
    <w:rsid w:val="00C179CF"/>
  </w:style>
  <w:style w:type="paragraph" w:customStyle="1" w:styleId="GrantNumber">
    <w:name w:val="Grant_Number"/>
    <w:basedOn w:val="ParaFL"/>
    <w:qFormat/>
    <w:rsid w:val="00C179CF"/>
  </w:style>
  <w:style w:type="paragraph" w:customStyle="1" w:styleId="GrantRecipient">
    <w:name w:val="Grant_Recipient"/>
    <w:basedOn w:val="GrantNumber"/>
    <w:qFormat/>
    <w:rsid w:val="00C179CF"/>
  </w:style>
  <w:style w:type="paragraph" w:customStyle="1" w:styleId="ArticleNoteESMHint">
    <w:name w:val="Article_Note_ESMHint"/>
    <w:basedOn w:val="Normal"/>
    <w:next w:val="Normal"/>
    <w:qFormat/>
    <w:rsid w:val="00C179C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C179CF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C179CF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C179CF"/>
  </w:style>
  <w:style w:type="character" w:customStyle="1" w:styleId="ORCIDChar">
    <w:name w:val="ORC_ID Char"/>
    <w:basedOn w:val="ParaFLChar"/>
    <w:link w:val="ORCID"/>
    <w:rsid w:val="00C179C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C179CF"/>
  </w:style>
  <w:style w:type="paragraph" w:customStyle="1" w:styleId="AbstractZh">
    <w:name w:val="Abstract_Zh"/>
    <w:basedOn w:val="AbstractDe"/>
    <w:qFormat/>
    <w:rsid w:val="00C179CF"/>
  </w:style>
  <w:style w:type="paragraph" w:customStyle="1" w:styleId="AbstractJa">
    <w:name w:val="Abstract_Ja"/>
    <w:basedOn w:val="AbstractDe"/>
    <w:qFormat/>
    <w:rsid w:val="00C179CF"/>
  </w:style>
  <w:style w:type="paragraph" w:customStyle="1" w:styleId="AbstractAr">
    <w:name w:val="Abstract_Ar"/>
    <w:basedOn w:val="AbstractDe"/>
    <w:qFormat/>
    <w:rsid w:val="00C179CF"/>
  </w:style>
  <w:style w:type="paragraph" w:customStyle="1" w:styleId="Abstractheadonline">
    <w:name w:val="Abstract_head_online"/>
    <w:basedOn w:val="Abstracthead"/>
    <w:qFormat/>
    <w:rsid w:val="00C179CF"/>
  </w:style>
  <w:style w:type="paragraph" w:customStyle="1" w:styleId="Keywordheadonline">
    <w:name w:val="Keyword_head_online"/>
    <w:basedOn w:val="Keywordhead"/>
    <w:qFormat/>
    <w:rsid w:val="00C179CF"/>
  </w:style>
  <w:style w:type="paragraph" w:customStyle="1" w:styleId="CollaboratorAuthors">
    <w:name w:val="Collaborator_Authors"/>
    <w:basedOn w:val="Authors"/>
    <w:qFormat/>
    <w:rsid w:val="00C179CF"/>
  </w:style>
  <w:style w:type="paragraph" w:customStyle="1" w:styleId="ArticleClassificationStart">
    <w:name w:val="ArticleClassification_Start"/>
    <w:basedOn w:val="FundingInformationStart"/>
    <w:qFormat/>
    <w:rsid w:val="00C179CF"/>
  </w:style>
  <w:style w:type="paragraph" w:customStyle="1" w:styleId="ArticleClassificationEnd">
    <w:name w:val="ArticleClassification_End"/>
    <w:basedOn w:val="FundingInformationEnd"/>
    <w:qFormat/>
    <w:rsid w:val="00C179CF"/>
  </w:style>
  <w:style w:type="paragraph" w:customStyle="1" w:styleId="AuthorContributionHead">
    <w:name w:val="AuthorContribution_Head"/>
    <w:basedOn w:val="Acknowledgehead"/>
    <w:qFormat/>
    <w:rsid w:val="00C179CF"/>
  </w:style>
  <w:style w:type="paragraph" w:customStyle="1" w:styleId="AuthorContributionPara">
    <w:name w:val="AuthorContribution_Para"/>
    <w:basedOn w:val="Acknowledgment"/>
    <w:qFormat/>
    <w:rsid w:val="00C179CF"/>
  </w:style>
  <w:style w:type="paragraph" w:customStyle="1" w:styleId="NoteentryAuthorContribution">
    <w:name w:val="Note_entry_AuthorContribution"/>
    <w:qFormat/>
    <w:rsid w:val="00C17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C179CF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C179CF"/>
  </w:style>
  <w:style w:type="paragraph" w:customStyle="1" w:styleId="SpListArabic4">
    <w:name w:val="SpListArabic4"/>
    <w:basedOn w:val="SpListArabic3"/>
    <w:link w:val="SpListArabic4Char"/>
    <w:rsid w:val="00C179CF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C179CF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C179CF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C179C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C179CF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C179CF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C179CF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C179C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C179CF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C179CF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C179C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C179CF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C179C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C179C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C179CF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C179CF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C179CF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C179CF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C179C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C179CF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C179C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C179CF"/>
  </w:style>
  <w:style w:type="paragraph" w:customStyle="1" w:styleId="Bodystart">
    <w:name w:val="Body_start"/>
    <w:basedOn w:val="Normal"/>
    <w:qFormat/>
    <w:rsid w:val="00C179CF"/>
  </w:style>
  <w:style w:type="paragraph" w:customStyle="1" w:styleId="Bodyend">
    <w:name w:val="Body_end"/>
    <w:basedOn w:val="Normal"/>
    <w:qFormat/>
    <w:rsid w:val="00C179CF"/>
  </w:style>
  <w:style w:type="paragraph" w:customStyle="1" w:styleId="Erratumabstract">
    <w:name w:val="Erratum_abstract"/>
    <w:basedOn w:val="Normal"/>
    <w:qFormat/>
    <w:rsid w:val="00C179CF"/>
  </w:style>
  <w:style w:type="paragraph" w:customStyle="1" w:styleId="SuppliedImage">
    <w:name w:val="SuppliedImage"/>
    <w:basedOn w:val="Normal"/>
    <w:qFormat/>
    <w:rsid w:val="00C179CF"/>
  </w:style>
  <w:style w:type="paragraph" w:customStyle="1" w:styleId="RawAuthorGroupStart">
    <w:name w:val="RawAuthorGroupStart"/>
    <w:basedOn w:val="Normal"/>
    <w:qFormat/>
    <w:rsid w:val="00C179CF"/>
  </w:style>
  <w:style w:type="paragraph" w:customStyle="1" w:styleId="RawAuthorGroupEnd">
    <w:name w:val="RawAuthorGroupEnd"/>
    <w:basedOn w:val="Normal"/>
    <w:qFormat/>
    <w:rsid w:val="00C179CF"/>
  </w:style>
  <w:style w:type="paragraph" w:customStyle="1" w:styleId="DataAvailabilityHead">
    <w:name w:val="DataAvailabilityHead"/>
    <w:basedOn w:val="Normal"/>
    <w:qFormat/>
    <w:rsid w:val="00C179CF"/>
  </w:style>
  <w:style w:type="paragraph" w:customStyle="1" w:styleId="DataAvailabilityPara">
    <w:name w:val="DataAvailabilityPara"/>
    <w:basedOn w:val="Normal"/>
    <w:qFormat/>
    <w:rsid w:val="00C179CF"/>
  </w:style>
  <w:style w:type="paragraph" w:customStyle="1" w:styleId="SuppliedEps">
    <w:name w:val="SuppliedEps"/>
    <w:basedOn w:val="Normal"/>
    <w:qFormat/>
    <w:rsid w:val="00C179CF"/>
  </w:style>
  <w:style w:type="paragraph" w:customStyle="1" w:styleId="Style1">
    <w:name w:val="Style1"/>
    <w:basedOn w:val="Normal"/>
    <w:qFormat/>
    <w:rsid w:val="00C179CF"/>
  </w:style>
  <w:style w:type="paragraph" w:customStyle="1" w:styleId="SuppliedContentStart">
    <w:name w:val="SuppliedContentStart"/>
    <w:basedOn w:val="Normal"/>
    <w:qFormat/>
    <w:rsid w:val="00C179CF"/>
  </w:style>
  <w:style w:type="paragraph" w:customStyle="1" w:styleId="SuppliedContentEnd">
    <w:name w:val="SuppliedContentEnd"/>
    <w:basedOn w:val="Normal"/>
    <w:qFormat/>
    <w:rsid w:val="00C179CF"/>
  </w:style>
  <w:style w:type="paragraph" w:customStyle="1" w:styleId="SuppliedTable">
    <w:name w:val="SuppliedTable"/>
    <w:basedOn w:val="Normal"/>
    <w:qFormat/>
    <w:rsid w:val="00C179CF"/>
  </w:style>
  <w:style w:type="paragraph" w:customStyle="1" w:styleId="DuplicateTablecaptionStart">
    <w:name w:val="Duplicate_TablecaptionStart"/>
    <w:basedOn w:val="Normal"/>
    <w:qFormat/>
    <w:rsid w:val="00C179CF"/>
  </w:style>
  <w:style w:type="paragraph" w:customStyle="1" w:styleId="DuplicateTablecaptionEnd">
    <w:name w:val="Duplicate_TablecaptionEnd"/>
    <w:basedOn w:val="Normal"/>
    <w:qFormat/>
    <w:rsid w:val="00C179CF"/>
  </w:style>
  <w:style w:type="paragraph" w:customStyle="1" w:styleId="DuplicateFigurecaptionStart">
    <w:name w:val="Duplicate_FigurecaptionStart"/>
    <w:basedOn w:val="Normal"/>
    <w:qFormat/>
    <w:rsid w:val="00C179CF"/>
  </w:style>
  <w:style w:type="paragraph" w:customStyle="1" w:styleId="DuplicateFigurecaptionEnd">
    <w:name w:val="Duplicate_FigurecaptionEnd"/>
    <w:basedOn w:val="Normal"/>
    <w:qFormat/>
    <w:rsid w:val="00C179CF"/>
  </w:style>
  <w:style w:type="paragraph" w:customStyle="1" w:styleId="Biographystart">
    <w:name w:val="Biography_start"/>
    <w:basedOn w:val="Normal"/>
    <w:qFormat/>
    <w:rsid w:val="00C179CF"/>
  </w:style>
  <w:style w:type="paragraph" w:customStyle="1" w:styleId="Biographyend">
    <w:name w:val="Biography_end"/>
    <w:basedOn w:val="Normal"/>
    <w:qFormat/>
    <w:rsid w:val="00C179CF"/>
  </w:style>
  <w:style w:type="paragraph" w:customStyle="1" w:styleId="ArticleNoteAuthorContribution">
    <w:name w:val="ArticleNote_AuthorContribution"/>
    <w:basedOn w:val="AuthorContributionPara"/>
    <w:qFormat/>
    <w:rsid w:val="00C179CF"/>
  </w:style>
  <w:style w:type="paragraph" w:customStyle="1" w:styleId="ArticleMSCategory">
    <w:name w:val="ArticleMSCategory"/>
    <w:basedOn w:val="Normal"/>
    <w:autoRedefine/>
    <w:qFormat/>
    <w:rsid w:val="00C179CF"/>
  </w:style>
  <w:style w:type="paragraph" w:customStyle="1" w:styleId="Potentialabs">
    <w:name w:val="Potential_abs"/>
    <w:basedOn w:val="Normal"/>
    <w:qFormat/>
    <w:rsid w:val="00C179CF"/>
  </w:style>
  <w:style w:type="paragraph" w:customStyle="1" w:styleId="InstitutionalAuthors">
    <w:name w:val="Institutional_Authors"/>
    <w:basedOn w:val="Normal"/>
    <w:autoRedefine/>
    <w:qFormat/>
    <w:rsid w:val="00C17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603</Words>
  <Characters>20538</Characters>
  <Application>Microsoft Office Word</Application>
  <DocSecurity>0</DocSecurity>
  <Lines>171</Lines>
  <Paragraphs>48</Paragraphs>
  <ScaleCrop>false</ScaleCrop>
  <Company/>
  <LinksUpToDate>false</LinksUpToDate>
  <CharactersWithSpaces>2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5-05-16T08:50:00Z</dcterms:created>
  <dcterms:modified xsi:type="dcterms:W3CDTF">2025-05-16T08:51:00Z</dcterms:modified>
</cp:coreProperties>
</file>